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35FFDE" w14:textId="77777777" w:rsidR="00122960" w:rsidRPr="00C820EB" w:rsidRDefault="00122960" w:rsidP="00122960">
      <w:pPr>
        <w:pStyle w:val="Heading3"/>
      </w:pPr>
      <w:r>
        <w:t>Multimedia Appendix 1</w:t>
      </w:r>
      <w:r w:rsidRPr="00C820EB">
        <w:t xml:space="preserve">: </w:t>
      </w:r>
      <w:r>
        <w:rPr>
          <w:rFonts w:ascii="Cambria" w:hAnsi="Cambria"/>
        </w:rPr>
        <w:t>Creation of analytic sample for satisfaction surveys from program registrants</w:t>
      </w:r>
    </w:p>
    <w:p w14:paraId="43A5C216" w14:textId="77777777" w:rsidR="00122960" w:rsidRDefault="00122960" w:rsidP="00122960">
      <w:pPr>
        <w:rPr>
          <w:b/>
          <w:bCs/>
        </w:rPr>
      </w:pPr>
    </w:p>
    <w:p w14:paraId="4913A90C" w14:textId="77777777" w:rsidR="00122960" w:rsidRDefault="00122960" w:rsidP="00122960">
      <w:pPr>
        <w:spacing w:line="480" w:lineRule="auto"/>
        <w:ind w:firstLine="720"/>
        <w:jc w:val="center"/>
        <w:rPr>
          <w:rFonts w:ascii="Cambria" w:hAnsi="Cambria"/>
        </w:rPr>
      </w:pPr>
      <w:r w:rsidRPr="008C0EA7">
        <w:rPr>
          <w:rFonts w:ascii="Cambria" w:hAnsi="Cambria"/>
          <w:noProof/>
        </w:rPr>
        <w:drawing>
          <wp:inline distT="0" distB="0" distL="0" distR="0" wp14:anchorId="7EE71A6B" wp14:editId="02ED6A85">
            <wp:extent cx="3398469" cy="3118169"/>
            <wp:effectExtent l="0" t="0" r="5715" b="0"/>
            <wp:docPr id="295277994" name="Picture 1"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277994" name="Picture 1" descr="A black background with a black square&#10;&#10;AI-generated content may be incorrect."/>
                    <pic:cNvPicPr/>
                  </pic:nvPicPr>
                  <pic:blipFill>
                    <a:blip r:embed="rId4"/>
                    <a:stretch>
                      <a:fillRect/>
                    </a:stretch>
                  </pic:blipFill>
                  <pic:spPr>
                    <a:xfrm>
                      <a:off x="0" y="0"/>
                      <a:ext cx="3411001" cy="3129668"/>
                    </a:xfrm>
                    <a:prstGeom prst="rect">
                      <a:avLst/>
                    </a:prstGeom>
                  </pic:spPr>
                </pic:pic>
              </a:graphicData>
            </a:graphic>
          </wp:inline>
        </w:drawing>
      </w:r>
    </w:p>
    <w:p w14:paraId="12491026" w14:textId="77777777" w:rsidR="00122960" w:rsidRDefault="00122960" w:rsidP="00122960">
      <w:pPr>
        <w:ind w:left="-90"/>
      </w:pPr>
      <w:r w:rsidRPr="00E717CD">
        <w:rPr>
          <w:b/>
          <w:bCs/>
        </w:rPr>
        <w:t xml:space="preserve">Differences in survey administration. </w:t>
      </w:r>
      <w:r w:rsidRPr="00E717CD">
        <w:t xml:space="preserve">There were minor differences in </w:t>
      </w:r>
      <w:r>
        <w:t>how</w:t>
      </w:r>
      <w:r w:rsidRPr="00E717CD">
        <w:t xml:space="preserve"> surveys were administered for caregivers enrolled in the pre- and post-test study, and those who completed the </w:t>
      </w:r>
      <w:r w:rsidRPr="00E717CD">
        <w:rPr>
          <w:i/>
          <w:iCs/>
        </w:rPr>
        <w:t>KINDER</w:t>
      </w:r>
      <w:r w:rsidRPr="00E717CD">
        <w:t xml:space="preserve"> program without being enrolled in the </w:t>
      </w:r>
      <w:r>
        <w:t xml:space="preserve">feasibility </w:t>
      </w:r>
      <w:r w:rsidRPr="00E717CD">
        <w:t xml:space="preserve">study. These are summarized below. </w:t>
      </w:r>
    </w:p>
    <w:p w14:paraId="17FD2CAB" w14:textId="77777777" w:rsidR="00122960" w:rsidRPr="00E717CD" w:rsidRDefault="00122960" w:rsidP="00122960">
      <w:pPr>
        <w:ind w:left="-90"/>
      </w:pPr>
    </w:p>
    <w:p w14:paraId="66A74BB3" w14:textId="77777777" w:rsidR="00122960" w:rsidRDefault="00122960" w:rsidP="00122960">
      <w:pPr>
        <w:ind w:left="720"/>
      </w:pPr>
      <w:r w:rsidRPr="00E717CD">
        <w:rPr>
          <w:b/>
          <w:bCs/>
        </w:rPr>
        <w:t>Participant incentives:</w:t>
      </w:r>
      <w:r>
        <w:t xml:space="preserve"> </w:t>
      </w:r>
      <w:r w:rsidRPr="00E717CD">
        <w:t>Caregivers enrolled in the</w:t>
      </w:r>
      <w:r>
        <w:t xml:space="preserve"> feasibility</w:t>
      </w:r>
      <w:r w:rsidRPr="00E717CD">
        <w:t xml:space="preserve"> study received up to $150 in Amazon gift cards to participant in study </w:t>
      </w:r>
      <w:r w:rsidRPr="008C0EA7">
        <w:t>activities</w:t>
      </w:r>
      <w:r>
        <w:t>,</w:t>
      </w:r>
      <w:r w:rsidRPr="00E717CD">
        <w:t xml:space="preserve"> including the satisfaction </w:t>
      </w:r>
      <w:r w:rsidRPr="008C0EA7">
        <w:t>survey</w:t>
      </w:r>
      <w:r>
        <w:t>,</w:t>
      </w:r>
      <w:r w:rsidRPr="008C0EA7">
        <w:t xml:space="preserve"> and</w:t>
      </w:r>
      <w:r w:rsidRPr="00E717CD">
        <w:t xml:space="preserve"> could earn another $25 gift card for completing a qualitative interview. </w:t>
      </w:r>
      <w:r>
        <w:t xml:space="preserve">Satisfaction survey items were included in a survey that included 130 items, in addition to satisfaction questions. </w:t>
      </w:r>
      <w:r w:rsidRPr="00E717CD">
        <w:t xml:space="preserve">Participants who were not enrolled in the study did not receive payment for completing the satisfaction survey. </w:t>
      </w:r>
    </w:p>
    <w:p w14:paraId="3B0FF8FB" w14:textId="77777777" w:rsidR="00122960" w:rsidRDefault="00122960" w:rsidP="00122960">
      <w:pPr>
        <w:ind w:left="720"/>
      </w:pPr>
    </w:p>
    <w:p w14:paraId="6ECF7EB0" w14:textId="77777777" w:rsidR="00122960" w:rsidRDefault="00122960" w:rsidP="00122960">
      <w:pPr>
        <w:ind w:left="720"/>
        <w:rPr>
          <w:rFonts w:ascii="Cambria" w:hAnsi="Cambria"/>
          <w:b/>
          <w:bCs/>
        </w:rPr>
      </w:pPr>
      <w:r w:rsidRPr="00E717CD">
        <w:rPr>
          <w:b/>
          <w:bCs/>
        </w:rPr>
        <w:t>Survey invitations:</w:t>
      </w:r>
      <w:r>
        <w:t xml:space="preserve"> Participants enrolled in the pre- and post-test study received an email with a unique URL inviting them to complete satisfaction items as a part of their follow up survey, such that duplicate responses from the same email could not be entered. This email was sent within 48 hours of intervention completion. These caregivers received a reminder every 2 days to complete the survey until it was completed and received up to 3 reminders. Caregivers who were not enrolled in the study were emailed using the address provided at registration. These caregivers received an initial email sent within 48 hours of completing the program, and a reminder email one week later.</w:t>
      </w:r>
    </w:p>
    <w:p w14:paraId="49F77511" w14:textId="1C67682E" w:rsidR="00FB337D" w:rsidRPr="00122960" w:rsidRDefault="00FB337D" w:rsidP="00122960">
      <w:pPr>
        <w:rPr>
          <w:rFonts w:ascii="Calibri" w:eastAsiaTheme="majorEastAsia" w:hAnsi="Calibri" w:cs="Calibri"/>
          <w:b/>
          <w:bCs/>
          <w:color w:val="4E81BD"/>
          <w:kern w:val="2"/>
          <w14:ligatures w14:val="standardContextual"/>
        </w:rPr>
      </w:pPr>
    </w:p>
    <w:sectPr w:rsidR="00FB337D" w:rsidRPr="001229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960"/>
    <w:rsid w:val="00005EEF"/>
    <w:rsid w:val="0002267D"/>
    <w:rsid w:val="0003011E"/>
    <w:rsid w:val="00033BAD"/>
    <w:rsid w:val="000352E4"/>
    <w:rsid w:val="00035606"/>
    <w:rsid w:val="000617A8"/>
    <w:rsid w:val="00091A63"/>
    <w:rsid w:val="0009252E"/>
    <w:rsid w:val="000C4FC6"/>
    <w:rsid w:val="000C55D7"/>
    <w:rsid w:val="000C654B"/>
    <w:rsid w:val="000E0F3F"/>
    <w:rsid w:val="000F1669"/>
    <w:rsid w:val="000F4C70"/>
    <w:rsid w:val="00112D08"/>
    <w:rsid w:val="00122834"/>
    <w:rsid w:val="00122960"/>
    <w:rsid w:val="00141FB0"/>
    <w:rsid w:val="00143407"/>
    <w:rsid w:val="0014365D"/>
    <w:rsid w:val="00152BE0"/>
    <w:rsid w:val="00173FE6"/>
    <w:rsid w:val="00182671"/>
    <w:rsid w:val="001952B5"/>
    <w:rsid w:val="00195D87"/>
    <w:rsid w:val="001977A4"/>
    <w:rsid w:val="001B75AD"/>
    <w:rsid w:val="001D6622"/>
    <w:rsid w:val="001E74A2"/>
    <w:rsid w:val="001E7C53"/>
    <w:rsid w:val="001F4FF6"/>
    <w:rsid w:val="00200A8C"/>
    <w:rsid w:val="00212FAA"/>
    <w:rsid w:val="00214DC4"/>
    <w:rsid w:val="00226DD6"/>
    <w:rsid w:val="0023321F"/>
    <w:rsid w:val="002374D4"/>
    <w:rsid w:val="00242BA5"/>
    <w:rsid w:val="00247206"/>
    <w:rsid w:val="002527EE"/>
    <w:rsid w:val="002557C0"/>
    <w:rsid w:val="00263AD9"/>
    <w:rsid w:val="00267347"/>
    <w:rsid w:val="00293AA3"/>
    <w:rsid w:val="002B0E4B"/>
    <w:rsid w:val="002B1C6F"/>
    <w:rsid w:val="002C091C"/>
    <w:rsid w:val="002D22B1"/>
    <w:rsid w:val="002E79B5"/>
    <w:rsid w:val="00304900"/>
    <w:rsid w:val="00312A8C"/>
    <w:rsid w:val="0031643B"/>
    <w:rsid w:val="00317F1D"/>
    <w:rsid w:val="003260CD"/>
    <w:rsid w:val="00331BCC"/>
    <w:rsid w:val="003460E2"/>
    <w:rsid w:val="003818F7"/>
    <w:rsid w:val="003A1C25"/>
    <w:rsid w:val="003A3F0E"/>
    <w:rsid w:val="003B4C53"/>
    <w:rsid w:val="003C10C2"/>
    <w:rsid w:val="003D29D9"/>
    <w:rsid w:val="003D40F2"/>
    <w:rsid w:val="003D448A"/>
    <w:rsid w:val="003E1C3C"/>
    <w:rsid w:val="003F5D1D"/>
    <w:rsid w:val="003F7481"/>
    <w:rsid w:val="004005FE"/>
    <w:rsid w:val="00413426"/>
    <w:rsid w:val="00417B39"/>
    <w:rsid w:val="0042798C"/>
    <w:rsid w:val="00430EF8"/>
    <w:rsid w:val="004554FD"/>
    <w:rsid w:val="00473CCC"/>
    <w:rsid w:val="0048373A"/>
    <w:rsid w:val="004A1741"/>
    <w:rsid w:val="004B046B"/>
    <w:rsid w:val="004B1FB6"/>
    <w:rsid w:val="004B7E8E"/>
    <w:rsid w:val="004D2CD8"/>
    <w:rsid w:val="004D636B"/>
    <w:rsid w:val="004F67F1"/>
    <w:rsid w:val="00524D36"/>
    <w:rsid w:val="00524DDC"/>
    <w:rsid w:val="00526006"/>
    <w:rsid w:val="00535C30"/>
    <w:rsid w:val="0056315B"/>
    <w:rsid w:val="00571F20"/>
    <w:rsid w:val="00574226"/>
    <w:rsid w:val="00581C62"/>
    <w:rsid w:val="00581DB9"/>
    <w:rsid w:val="00587822"/>
    <w:rsid w:val="00597428"/>
    <w:rsid w:val="0059799E"/>
    <w:rsid w:val="005A14E6"/>
    <w:rsid w:val="005B6259"/>
    <w:rsid w:val="005D712C"/>
    <w:rsid w:val="005F67A6"/>
    <w:rsid w:val="00602D1B"/>
    <w:rsid w:val="00617670"/>
    <w:rsid w:val="00620199"/>
    <w:rsid w:val="0062312D"/>
    <w:rsid w:val="00653714"/>
    <w:rsid w:val="00653A47"/>
    <w:rsid w:val="006566C7"/>
    <w:rsid w:val="00657744"/>
    <w:rsid w:val="00660DD3"/>
    <w:rsid w:val="00670246"/>
    <w:rsid w:val="00675202"/>
    <w:rsid w:val="0068142E"/>
    <w:rsid w:val="00681B87"/>
    <w:rsid w:val="006868D4"/>
    <w:rsid w:val="0069166C"/>
    <w:rsid w:val="0069429A"/>
    <w:rsid w:val="006B45B6"/>
    <w:rsid w:val="006F0CD3"/>
    <w:rsid w:val="007173CE"/>
    <w:rsid w:val="0072078E"/>
    <w:rsid w:val="007260F4"/>
    <w:rsid w:val="00735FF0"/>
    <w:rsid w:val="00740570"/>
    <w:rsid w:val="00744AF4"/>
    <w:rsid w:val="007470E3"/>
    <w:rsid w:val="00757AED"/>
    <w:rsid w:val="00760C9A"/>
    <w:rsid w:val="007945F9"/>
    <w:rsid w:val="00794EEF"/>
    <w:rsid w:val="007B145E"/>
    <w:rsid w:val="007B5BD5"/>
    <w:rsid w:val="007B7410"/>
    <w:rsid w:val="007D2F15"/>
    <w:rsid w:val="007D3D0A"/>
    <w:rsid w:val="007D6EAB"/>
    <w:rsid w:val="007E0020"/>
    <w:rsid w:val="007E5751"/>
    <w:rsid w:val="007E6233"/>
    <w:rsid w:val="007F00C9"/>
    <w:rsid w:val="0080051F"/>
    <w:rsid w:val="00805242"/>
    <w:rsid w:val="008063E8"/>
    <w:rsid w:val="00837793"/>
    <w:rsid w:val="008430B9"/>
    <w:rsid w:val="00846D7A"/>
    <w:rsid w:val="00867AC6"/>
    <w:rsid w:val="008700B9"/>
    <w:rsid w:val="0087010E"/>
    <w:rsid w:val="008703B2"/>
    <w:rsid w:val="0089488B"/>
    <w:rsid w:val="008C5310"/>
    <w:rsid w:val="008D18C8"/>
    <w:rsid w:val="008D263D"/>
    <w:rsid w:val="008D43C3"/>
    <w:rsid w:val="008E2C75"/>
    <w:rsid w:val="008E34E8"/>
    <w:rsid w:val="009108B5"/>
    <w:rsid w:val="0091282C"/>
    <w:rsid w:val="00924664"/>
    <w:rsid w:val="0093253D"/>
    <w:rsid w:val="00941E7A"/>
    <w:rsid w:val="0094250C"/>
    <w:rsid w:val="00943053"/>
    <w:rsid w:val="00944BA4"/>
    <w:rsid w:val="00944E62"/>
    <w:rsid w:val="00970917"/>
    <w:rsid w:val="00972752"/>
    <w:rsid w:val="00973E81"/>
    <w:rsid w:val="00983763"/>
    <w:rsid w:val="00984B59"/>
    <w:rsid w:val="009A0EF7"/>
    <w:rsid w:val="009A1515"/>
    <w:rsid w:val="009A1FB8"/>
    <w:rsid w:val="009B10EF"/>
    <w:rsid w:val="009B37B1"/>
    <w:rsid w:val="009C1C12"/>
    <w:rsid w:val="009E06B2"/>
    <w:rsid w:val="009E5142"/>
    <w:rsid w:val="00A137EC"/>
    <w:rsid w:val="00A22DF5"/>
    <w:rsid w:val="00A34E6D"/>
    <w:rsid w:val="00A357D2"/>
    <w:rsid w:val="00A4219A"/>
    <w:rsid w:val="00A4688E"/>
    <w:rsid w:val="00A46E6D"/>
    <w:rsid w:val="00A476C2"/>
    <w:rsid w:val="00A700E2"/>
    <w:rsid w:val="00A714AC"/>
    <w:rsid w:val="00A86167"/>
    <w:rsid w:val="00A95321"/>
    <w:rsid w:val="00AD73F9"/>
    <w:rsid w:val="00AF2AD7"/>
    <w:rsid w:val="00B004DB"/>
    <w:rsid w:val="00B10DA3"/>
    <w:rsid w:val="00B579F4"/>
    <w:rsid w:val="00B6027A"/>
    <w:rsid w:val="00B61BF8"/>
    <w:rsid w:val="00B6684A"/>
    <w:rsid w:val="00BA0910"/>
    <w:rsid w:val="00BA747B"/>
    <w:rsid w:val="00BB575B"/>
    <w:rsid w:val="00BC506C"/>
    <w:rsid w:val="00BD1C8B"/>
    <w:rsid w:val="00BD7C17"/>
    <w:rsid w:val="00BF0971"/>
    <w:rsid w:val="00BF1399"/>
    <w:rsid w:val="00BF19DC"/>
    <w:rsid w:val="00BF51D9"/>
    <w:rsid w:val="00BF7CD4"/>
    <w:rsid w:val="00C032BA"/>
    <w:rsid w:val="00C05931"/>
    <w:rsid w:val="00C10195"/>
    <w:rsid w:val="00C1365B"/>
    <w:rsid w:val="00C20C73"/>
    <w:rsid w:val="00C302CD"/>
    <w:rsid w:val="00C56D95"/>
    <w:rsid w:val="00C60EAB"/>
    <w:rsid w:val="00C63312"/>
    <w:rsid w:val="00C6441C"/>
    <w:rsid w:val="00C74213"/>
    <w:rsid w:val="00C767A4"/>
    <w:rsid w:val="00C8273B"/>
    <w:rsid w:val="00C84FCF"/>
    <w:rsid w:val="00C8551D"/>
    <w:rsid w:val="00CA120B"/>
    <w:rsid w:val="00CA634F"/>
    <w:rsid w:val="00CB4091"/>
    <w:rsid w:val="00CB6D5F"/>
    <w:rsid w:val="00CC2EB9"/>
    <w:rsid w:val="00CC3079"/>
    <w:rsid w:val="00CC6C33"/>
    <w:rsid w:val="00D04C8A"/>
    <w:rsid w:val="00D11FC9"/>
    <w:rsid w:val="00D316AB"/>
    <w:rsid w:val="00D360FE"/>
    <w:rsid w:val="00D36B31"/>
    <w:rsid w:val="00D501B4"/>
    <w:rsid w:val="00D67BDE"/>
    <w:rsid w:val="00D67F2F"/>
    <w:rsid w:val="00D702F5"/>
    <w:rsid w:val="00D73C57"/>
    <w:rsid w:val="00D973C3"/>
    <w:rsid w:val="00DA4B47"/>
    <w:rsid w:val="00DD5464"/>
    <w:rsid w:val="00DD6CA2"/>
    <w:rsid w:val="00DE5A23"/>
    <w:rsid w:val="00E10C22"/>
    <w:rsid w:val="00E15196"/>
    <w:rsid w:val="00E26327"/>
    <w:rsid w:val="00E33092"/>
    <w:rsid w:val="00E35FDF"/>
    <w:rsid w:val="00E37D00"/>
    <w:rsid w:val="00E5400F"/>
    <w:rsid w:val="00E60845"/>
    <w:rsid w:val="00E64D16"/>
    <w:rsid w:val="00E713D8"/>
    <w:rsid w:val="00E8745B"/>
    <w:rsid w:val="00EA6A90"/>
    <w:rsid w:val="00EA6EE6"/>
    <w:rsid w:val="00EB3C53"/>
    <w:rsid w:val="00EB5EAF"/>
    <w:rsid w:val="00EB6ED0"/>
    <w:rsid w:val="00EC21AE"/>
    <w:rsid w:val="00ED4E44"/>
    <w:rsid w:val="00EE65B5"/>
    <w:rsid w:val="00EE682F"/>
    <w:rsid w:val="00F020BE"/>
    <w:rsid w:val="00F15137"/>
    <w:rsid w:val="00F257D8"/>
    <w:rsid w:val="00F335DA"/>
    <w:rsid w:val="00F351DB"/>
    <w:rsid w:val="00F45237"/>
    <w:rsid w:val="00F6120C"/>
    <w:rsid w:val="00F6431A"/>
    <w:rsid w:val="00F67BDB"/>
    <w:rsid w:val="00F7288C"/>
    <w:rsid w:val="00F805DA"/>
    <w:rsid w:val="00F8168D"/>
    <w:rsid w:val="00F81FEF"/>
    <w:rsid w:val="00F92EC6"/>
    <w:rsid w:val="00F937A4"/>
    <w:rsid w:val="00F9568D"/>
    <w:rsid w:val="00F97EDF"/>
    <w:rsid w:val="00FB337D"/>
    <w:rsid w:val="00FD1B9E"/>
    <w:rsid w:val="00FD5270"/>
    <w:rsid w:val="00FE2C65"/>
    <w:rsid w:val="00FE60F4"/>
    <w:rsid w:val="00FF09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14B893"/>
  <w15:chartTrackingRefBased/>
  <w15:docId w15:val="{BE361675-7689-5349-BA7E-A346CEDF5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296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2296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2296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12296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22960"/>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22960"/>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22960"/>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22960"/>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22960"/>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22960"/>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29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29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229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29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29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29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29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29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2960"/>
    <w:rPr>
      <w:rFonts w:eastAsiaTheme="majorEastAsia" w:cstheme="majorBidi"/>
      <w:color w:val="272727" w:themeColor="text1" w:themeTint="D8"/>
    </w:rPr>
  </w:style>
  <w:style w:type="paragraph" w:styleId="Title">
    <w:name w:val="Title"/>
    <w:basedOn w:val="Normal"/>
    <w:next w:val="Normal"/>
    <w:link w:val="TitleChar"/>
    <w:uiPriority w:val="10"/>
    <w:qFormat/>
    <w:rsid w:val="0012296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229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296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229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2960"/>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22960"/>
    <w:rPr>
      <w:i/>
      <w:iCs/>
      <w:color w:val="404040" w:themeColor="text1" w:themeTint="BF"/>
    </w:rPr>
  </w:style>
  <w:style w:type="paragraph" w:styleId="ListParagraph">
    <w:name w:val="List Paragraph"/>
    <w:basedOn w:val="Normal"/>
    <w:uiPriority w:val="34"/>
    <w:qFormat/>
    <w:rsid w:val="00122960"/>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22960"/>
    <w:rPr>
      <w:i/>
      <w:iCs/>
      <w:color w:val="0F4761" w:themeColor="accent1" w:themeShade="BF"/>
    </w:rPr>
  </w:style>
  <w:style w:type="paragraph" w:styleId="IntenseQuote">
    <w:name w:val="Intense Quote"/>
    <w:basedOn w:val="Normal"/>
    <w:next w:val="Normal"/>
    <w:link w:val="IntenseQuoteChar"/>
    <w:uiPriority w:val="30"/>
    <w:qFormat/>
    <w:rsid w:val="0012296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22960"/>
    <w:rPr>
      <w:i/>
      <w:iCs/>
      <w:color w:val="0F4761" w:themeColor="accent1" w:themeShade="BF"/>
    </w:rPr>
  </w:style>
  <w:style w:type="character" w:styleId="IntenseReference">
    <w:name w:val="Intense Reference"/>
    <w:basedOn w:val="DefaultParagraphFont"/>
    <w:uiPriority w:val="32"/>
    <w:qFormat/>
    <w:rsid w:val="0012296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2</Words>
  <Characters>1327</Characters>
  <Application>Microsoft Office Word</Application>
  <DocSecurity>0</DocSecurity>
  <Lines>11</Lines>
  <Paragraphs>3</Paragraphs>
  <ScaleCrop>false</ScaleCrop>
  <Company/>
  <LinksUpToDate>false</LinksUpToDate>
  <CharactersWithSpaces>1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Meyer</dc:creator>
  <cp:keywords/>
  <dc:description/>
  <cp:lastModifiedBy>Kylie Meyer</cp:lastModifiedBy>
  <cp:revision>1</cp:revision>
  <dcterms:created xsi:type="dcterms:W3CDTF">2025-05-28T15:17:00Z</dcterms:created>
  <dcterms:modified xsi:type="dcterms:W3CDTF">2025-05-28T15:18:00Z</dcterms:modified>
</cp:coreProperties>
</file>